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D0AE5" w14:textId="004DE909" w:rsidR="004E4BC6" w:rsidRDefault="00A45921">
      <w:pPr>
        <w:rPr>
          <w:rFonts w:ascii="Arial" w:hAnsi="Arial" w:cs="Arial"/>
          <w:lang w:val="en-US"/>
        </w:rPr>
      </w:pPr>
      <w:r w:rsidRPr="00EA6ED2">
        <w:rPr>
          <w:rFonts w:ascii="Arial" w:hAnsi="Arial" w:cs="Arial"/>
          <w:lang w:val="en-US"/>
        </w:rPr>
        <w:t>Table S</w:t>
      </w:r>
      <w:r w:rsidR="0002210B" w:rsidRPr="00EA6ED2">
        <w:rPr>
          <w:rFonts w:ascii="Arial" w:hAnsi="Arial" w:cs="Arial"/>
          <w:lang w:val="en-US"/>
        </w:rPr>
        <w:t>1</w:t>
      </w:r>
      <w:r w:rsidRPr="00EA6ED2">
        <w:rPr>
          <w:rFonts w:ascii="Arial" w:hAnsi="Arial" w:cs="Arial"/>
          <w:lang w:val="en-US"/>
        </w:rPr>
        <w:t xml:space="preserve"> </w:t>
      </w:r>
    </w:p>
    <w:p w14:paraId="66AD9AC4" w14:textId="77777777" w:rsidR="00EA6ED2" w:rsidRPr="00EA6ED2" w:rsidRDefault="00EA6ED2">
      <w:pPr>
        <w:rPr>
          <w:rFonts w:ascii="Arial" w:hAnsi="Arial" w:cs="Arial"/>
          <w:lang w:val="en-US"/>
        </w:rPr>
      </w:pPr>
    </w:p>
    <w:tbl>
      <w:tblPr>
        <w:tblStyle w:val="TableauGrille1Clair1"/>
        <w:tblpPr w:leftFromText="141" w:rightFromText="141" w:vertAnchor="text" w:horzAnchor="margin" w:tblpY="175"/>
        <w:tblW w:w="7242" w:type="dxa"/>
        <w:tblLook w:val="04A0" w:firstRow="1" w:lastRow="0" w:firstColumn="1" w:lastColumn="0" w:noHBand="0" w:noVBand="1"/>
      </w:tblPr>
      <w:tblGrid>
        <w:gridCol w:w="2702"/>
        <w:gridCol w:w="2396"/>
        <w:gridCol w:w="2144"/>
      </w:tblGrid>
      <w:tr w:rsidR="004E4BC6" w:rsidRPr="002C3754" w14:paraId="478760A2" w14:textId="77777777" w:rsidTr="00EB2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4CB17" w14:textId="77777777" w:rsidR="004E4BC6" w:rsidRPr="002C3754" w:rsidRDefault="004E4BC6" w:rsidP="004E4BC6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proofErr w:type="spellStart"/>
            <w:r w:rsidRPr="002C3754">
              <w:rPr>
                <w:rFonts w:ascii="Arial" w:eastAsia="Times New Roman" w:hAnsi="Arial" w:cs="Arial"/>
                <w:bCs w:val="0"/>
                <w:color w:val="000000"/>
              </w:rPr>
              <w:t>Parameters</w:t>
            </w:r>
            <w:proofErr w:type="spellEnd"/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FF17F" w14:textId="77777777" w:rsidR="004E4BC6" w:rsidRPr="002C3754" w:rsidRDefault="004E4BC6" w:rsidP="004E4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SE-MRI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05B33" w14:textId="77777777" w:rsidR="004E4BC6" w:rsidRPr="002C3754" w:rsidRDefault="004E4BC6" w:rsidP="004E4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xon-3D-GRE</w:t>
            </w:r>
          </w:p>
        </w:tc>
      </w:tr>
      <w:tr w:rsidR="004E4BC6" w:rsidRPr="002C3754" w14:paraId="45894B26" w14:textId="77777777" w:rsidTr="00EB20EC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30E07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equence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Type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E00F4" w14:textId="77777777" w:rsidR="004E4BC6" w:rsidRPr="00EF7747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D Multi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echo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>-gradient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echo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76562" w14:textId="77777777" w:rsidR="004E4BC6" w:rsidRPr="00EF7747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D Multi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echo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>-gradient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echo</w:t>
            </w:r>
            <w:proofErr w:type="spellEnd"/>
          </w:p>
        </w:tc>
      </w:tr>
      <w:tr w:rsidR="004E4BC6" w:rsidRPr="002C3754" w14:paraId="009C173E" w14:textId="77777777" w:rsidTr="00EB20E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3F14D5E2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umber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of </w:t>
            </w: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choe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1D5E1A38" w14:textId="77777777" w:rsidR="004E4BC6" w:rsidRPr="00EF7747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E208506" w14:textId="77777777" w:rsidR="004E4BC6" w:rsidRPr="00EF7747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</w:tr>
      <w:tr w:rsidR="004E4BC6" w:rsidRPr="00984CA6" w14:paraId="2D97B67E" w14:textId="77777777" w:rsidTr="00EB20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7F3453C0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Acquisition Plane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157DEFBB" w14:textId="77777777" w:rsidR="004E4BC6" w:rsidRPr="00EF7747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US"/>
              </w:rPr>
              <w:t>Transversal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B628512" w14:textId="77777777" w:rsidR="004E4BC6" w:rsidRPr="00EF7747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US"/>
              </w:rPr>
              <w:t>Coronal</w:t>
            </w:r>
          </w:p>
        </w:tc>
      </w:tr>
      <w:tr w:rsidR="004E4BC6" w:rsidRPr="00405D5F" w14:paraId="77ED7161" w14:textId="77777777" w:rsidTr="00EB20E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3040C708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FOV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40204DC8" w14:textId="576D0C90" w:rsidR="004E4BC6" w:rsidRPr="00405D5F" w:rsidRDefault="00EB20EC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400*25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254BD43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405D5F">
              <w:rPr>
                <w:rFonts w:ascii="Arial" w:eastAsia="Times New Roman" w:hAnsi="Arial" w:cs="Arial"/>
                <w:color w:val="000000" w:themeColor="text1"/>
              </w:rPr>
              <w:t>500*</w:t>
            </w:r>
            <w:r>
              <w:rPr>
                <w:rFonts w:ascii="Arial" w:eastAsia="Times New Roman" w:hAnsi="Arial" w:cs="Arial"/>
                <w:color w:val="000000" w:themeColor="text1"/>
              </w:rPr>
              <w:t>312</w:t>
            </w:r>
          </w:p>
        </w:tc>
      </w:tr>
      <w:tr w:rsidR="004E4BC6" w:rsidRPr="00405D5F" w14:paraId="7D033F1D" w14:textId="77777777" w:rsidTr="00EB20E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6B237F5C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 xml:space="preserve">Slice </w:t>
            </w: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Thickness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 xml:space="preserve"> (mm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4BD9E6A1" w14:textId="2FAD7175" w:rsidR="004E4BC6" w:rsidRPr="00405D5F" w:rsidRDefault="00EB20EC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01719239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4E4BC6" w:rsidRPr="00405D5F" w14:paraId="2A0982FA" w14:textId="77777777" w:rsidTr="00EB20E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00993466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cq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. Pixel size (mm</w:t>
            </w: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  <w:vertAlign w:val="superscript"/>
              </w:rPr>
              <w:t>2</w:t>
            </w: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107BEB9F" w14:textId="007397EC" w:rsidR="004E4BC6" w:rsidRPr="00405D5F" w:rsidRDefault="00136A24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</w:t>
            </w:r>
            <w:r w:rsidR="00EB20EC">
              <w:rPr>
                <w:rFonts w:ascii="Arial" w:eastAsia="Times New Roman" w:hAnsi="Arial" w:cs="Arial"/>
                <w:color w:val="000000" w:themeColor="text1"/>
              </w:rPr>
              <w:t xml:space="preserve"> 3</w:t>
            </w:r>
            <w:r w:rsidR="004E4BC6" w:rsidRPr="00405D5F">
              <w:rPr>
                <w:rFonts w:ascii="Arial" w:eastAsia="Times New Roman" w:hAnsi="Arial" w:cs="Arial"/>
                <w:color w:val="000000" w:themeColor="text1"/>
              </w:rPr>
              <w:t xml:space="preserve"> *</w:t>
            </w:r>
            <w:r w:rsidR="004E4BC6">
              <w:rPr>
                <w:rFonts w:ascii="Arial" w:eastAsia="Times New Roman" w:hAnsi="Arial" w:cs="Arial"/>
                <w:color w:val="000000" w:themeColor="text1"/>
              </w:rPr>
              <w:t> </w:t>
            </w:r>
            <w:r>
              <w:rPr>
                <w:rFonts w:ascii="Arial" w:eastAsia="Times New Roman" w:hAnsi="Arial" w:cs="Arial"/>
                <w:color w:val="000000" w:themeColor="text1"/>
              </w:rPr>
              <w:t>1.</w:t>
            </w:r>
            <w:r w:rsidR="00EB20EC">
              <w:rPr>
                <w:rFonts w:ascii="Arial" w:eastAsia="Times New Roman" w:hAnsi="Arial" w:cs="Arial"/>
                <w:color w:val="000000" w:themeColor="text1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* 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D0AFFF0" w14:textId="3D32CC0E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405D5F">
              <w:rPr>
                <w:rFonts w:ascii="Arial" w:eastAsia="Times New Roman" w:hAnsi="Arial" w:cs="Arial"/>
                <w:color w:val="000000" w:themeColor="text1"/>
              </w:rPr>
              <w:t>1.</w:t>
            </w:r>
            <w:r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Pr="00405D5F">
              <w:rPr>
                <w:rFonts w:ascii="Arial" w:eastAsia="Times New Roman" w:hAnsi="Arial" w:cs="Arial"/>
                <w:color w:val="000000" w:themeColor="text1"/>
              </w:rPr>
              <w:t xml:space="preserve"> * 1.</w:t>
            </w:r>
            <w:r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00136A24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</w:rPr>
              <w:t>*</w:t>
            </w:r>
            <w:r w:rsidR="00136A24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</w:rPr>
              <w:t>1.2</w:t>
            </w:r>
          </w:p>
        </w:tc>
      </w:tr>
      <w:tr w:rsidR="004E4BC6" w:rsidRPr="00405D5F" w14:paraId="3E3B6473" w14:textId="77777777" w:rsidTr="00EB20E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52B8CA51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  <w:lang w:val="en-US"/>
              </w:rPr>
              <w:t>M</w:t>
            </w: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trix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 xml:space="preserve"> size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163679DE" w14:textId="4995D120" w:rsidR="004E4BC6" w:rsidRPr="00405D5F" w:rsidRDefault="00EB20EC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60*12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2EDF777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60</w:t>
            </w:r>
            <w:r w:rsidRPr="00405D5F">
              <w:rPr>
                <w:rFonts w:ascii="Arial" w:eastAsia="Times New Roman" w:hAnsi="Arial" w:cs="Arial"/>
                <w:color w:val="000000" w:themeColor="text1"/>
              </w:rPr>
              <w:t>*</w:t>
            </w:r>
            <w:r>
              <w:rPr>
                <w:rFonts w:ascii="Arial" w:eastAsia="Times New Roman" w:hAnsi="Arial" w:cs="Arial"/>
                <w:color w:val="000000" w:themeColor="text1"/>
              </w:rPr>
              <w:t>416</w:t>
            </w:r>
          </w:p>
        </w:tc>
      </w:tr>
      <w:tr w:rsidR="004E4BC6" w:rsidRPr="00405D5F" w14:paraId="60A40CB7" w14:textId="77777777" w:rsidTr="00EB20E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07896FEA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Repetition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 xml:space="preserve"> time (msec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3E971935" w14:textId="2C687630" w:rsidR="004E4BC6" w:rsidRPr="00405D5F" w:rsidRDefault="00EB20EC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5.5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5AEDEBF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4.08</w:t>
            </w:r>
          </w:p>
        </w:tc>
      </w:tr>
      <w:tr w:rsidR="004E4BC6" w:rsidRPr="00405D5F" w14:paraId="1DF256E9" w14:textId="77777777" w:rsidTr="00EB20E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1088C5B0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Echo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 xml:space="preserve"> time (msec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6A14B86B" w14:textId="65F8B13C" w:rsidR="004E4BC6" w:rsidRPr="00405D5F" w:rsidRDefault="00EB20EC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2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echos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1..2/14.4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7F3C5A7" w14:textId="0F5C6239" w:rsidR="004E4BC6" w:rsidRPr="00405D5F" w:rsidRDefault="00EB20EC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29/</w:t>
            </w:r>
            <w:r w:rsidR="004E4BC6">
              <w:rPr>
                <w:rFonts w:ascii="Arial" w:eastAsia="Times New Roman" w:hAnsi="Arial" w:cs="Arial"/>
                <w:color w:val="000000" w:themeColor="text1"/>
              </w:rPr>
              <w:t>2.52</w:t>
            </w:r>
          </w:p>
        </w:tc>
      </w:tr>
      <w:tr w:rsidR="004E4BC6" w:rsidRPr="00405D5F" w14:paraId="0F295F95" w14:textId="77777777" w:rsidTr="00EB20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74FCE7CE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Flip Angle(°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2555CEC3" w14:textId="65831F93" w:rsidR="004E4BC6" w:rsidRPr="00405D5F" w:rsidRDefault="000400DA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</w:t>
            </w:r>
            <w:r w:rsidR="004E4BC6">
              <w:rPr>
                <w:rFonts w:ascii="Arial" w:eastAsia="Times New Roman" w:hAnsi="Arial" w:cs="Arial"/>
                <w:color w:val="000000" w:themeColor="text1"/>
              </w:rPr>
              <w:t>°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7E9CB4E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9°</w:t>
            </w:r>
          </w:p>
        </w:tc>
      </w:tr>
      <w:tr w:rsidR="004E4BC6" w:rsidRPr="00405D5F" w14:paraId="4F75B2D7" w14:textId="77777777" w:rsidTr="00EB20E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41448E5A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Bandwidth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(Hz/Px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7E15E783" w14:textId="03B70F88" w:rsidR="004E4BC6" w:rsidRPr="00405D5F" w:rsidRDefault="000400DA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EB20EC">
              <w:rPr>
                <w:rFonts w:ascii="Arial" w:eastAsia="Times New Roman" w:hAnsi="Arial" w:cs="Arial"/>
                <w:color w:val="000000" w:themeColor="text1"/>
              </w:rPr>
              <w:t>56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95F7E1C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405D5F">
              <w:rPr>
                <w:rFonts w:ascii="Arial" w:eastAsia="Times New Roman" w:hAnsi="Arial" w:cs="Arial"/>
                <w:color w:val="000000" w:themeColor="text1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</w:rPr>
              <w:t>000</w:t>
            </w:r>
          </w:p>
        </w:tc>
      </w:tr>
      <w:tr w:rsidR="004E4BC6" w:rsidRPr="00405D5F" w14:paraId="2B88DE84" w14:textId="77777777" w:rsidTr="00EB20E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715AC48F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verage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423395B7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405D5F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0035962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405D5F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4E4BC6" w:rsidRPr="00405D5F" w14:paraId="61D23752" w14:textId="77777777" w:rsidTr="00EB20E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3CCD4698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Fat suppression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2A1A0A7D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405D5F">
              <w:rPr>
                <w:rFonts w:ascii="Arial" w:eastAsia="Times New Roman" w:hAnsi="Arial" w:cs="Arial"/>
                <w:color w:val="000000" w:themeColor="text1"/>
              </w:rPr>
              <w:t>Non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4112C03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Dixon</w:t>
            </w:r>
          </w:p>
        </w:tc>
      </w:tr>
      <w:tr w:rsidR="004E4BC6" w:rsidRPr="00405D5F" w14:paraId="304A7F9E" w14:textId="77777777" w:rsidTr="00EB20E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647CD653" w14:textId="77777777" w:rsidR="004E4BC6" w:rsidRPr="006F3907" w:rsidRDefault="004E4BC6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Partial Fourier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24372331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405D5F">
              <w:rPr>
                <w:rFonts w:ascii="Arial" w:eastAsia="Times New Roman" w:hAnsi="Arial" w:cs="Arial"/>
                <w:color w:val="000000" w:themeColor="text1"/>
              </w:rPr>
              <w:t>7/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24DDDFF" w14:textId="77777777" w:rsidR="004E4BC6" w:rsidRPr="00405D5F" w:rsidRDefault="004E4BC6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</w:t>
            </w:r>
            <w:r w:rsidRPr="00405D5F">
              <w:rPr>
                <w:rFonts w:ascii="Arial" w:eastAsia="Times New Roman" w:hAnsi="Arial" w:cs="Arial"/>
                <w:color w:val="000000" w:themeColor="text1"/>
              </w:rPr>
              <w:t>/8</w:t>
            </w:r>
          </w:p>
        </w:tc>
      </w:tr>
      <w:tr w:rsidR="00136A24" w:rsidRPr="00405D5F" w14:paraId="45455755" w14:textId="77777777" w:rsidTr="00EB20E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33FDF" w14:textId="46404597" w:rsidR="00136A24" w:rsidRPr="006F3907" w:rsidRDefault="00136A24" w:rsidP="004E4BC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 xml:space="preserve">Total </w:t>
            </w: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cq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. Time (min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64C91" w14:textId="1CB0C180" w:rsidR="00136A24" w:rsidRPr="00405D5F" w:rsidRDefault="00136A24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:08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42893" w14:textId="199E3EBD" w:rsidR="00136A24" w:rsidRDefault="00136A24" w:rsidP="004E4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5:16 </w:t>
            </w:r>
          </w:p>
        </w:tc>
      </w:tr>
    </w:tbl>
    <w:p w14:paraId="1F376495" w14:textId="77777777" w:rsidR="004E4BC6" w:rsidRDefault="004E4BC6">
      <w:pPr>
        <w:rPr>
          <w:rFonts w:ascii="Arial" w:hAnsi="Arial" w:cs="Arial"/>
          <w:lang w:val="en-US"/>
        </w:rPr>
      </w:pPr>
    </w:p>
    <w:p w14:paraId="2D027D70" w14:textId="77777777" w:rsidR="004E4BC6" w:rsidRDefault="004E4BC6">
      <w:pPr>
        <w:rPr>
          <w:rFonts w:ascii="Arial" w:hAnsi="Arial" w:cs="Arial"/>
          <w:lang w:val="en-US"/>
        </w:rPr>
      </w:pPr>
    </w:p>
    <w:p w14:paraId="67422D4E" w14:textId="77777777" w:rsidR="00984CA6" w:rsidRDefault="00984CA6">
      <w:pPr>
        <w:rPr>
          <w:rFonts w:ascii="Arial" w:hAnsi="Arial" w:cs="Arial"/>
          <w:lang w:val="en-US"/>
        </w:rPr>
      </w:pPr>
    </w:p>
    <w:p w14:paraId="46D107BD" w14:textId="77777777" w:rsidR="00136A24" w:rsidRDefault="00136A24">
      <w:pPr>
        <w:rPr>
          <w:rFonts w:ascii="Arial" w:hAnsi="Arial" w:cs="Arial"/>
          <w:lang w:val="en-US"/>
        </w:rPr>
      </w:pPr>
    </w:p>
    <w:p w14:paraId="39654C81" w14:textId="77777777" w:rsidR="00136A24" w:rsidRDefault="00136A24">
      <w:pPr>
        <w:rPr>
          <w:rFonts w:ascii="Arial" w:hAnsi="Arial" w:cs="Arial"/>
          <w:lang w:val="en-US"/>
        </w:rPr>
      </w:pPr>
    </w:p>
    <w:p w14:paraId="46C4D5EE" w14:textId="77777777" w:rsidR="00136A24" w:rsidRDefault="00136A24">
      <w:pPr>
        <w:rPr>
          <w:rFonts w:ascii="Arial" w:hAnsi="Arial" w:cs="Arial"/>
          <w:lang w:val="en-US"/>
        </w:rPr>
      </w:pPr>
    </w:p>
    <w:p w14:paraId="7BC090C8" w14:textId="77777777" w:rsidR="00136A24" w:rsidRDefault="00136A24">
      <w:pPr>
        <w:rPr>
          <w:rFonts w:ascii="Arial" w:hAnsi="Arial" w:cs="Arial"/>
          <w:lang w:val="en-US"/>
        </w:rPr>
      </w:pPr>
    </w:p>
    <w:p w14:paraId="1BCDD7B1" w14:textId="77777777" w:rsidR="00136A24" w:rsidRDefault="00136A24">
      <w:pPr>
        <w:rPr>
          <w:rFonts w:ascii="Arial" w:hAnsi="Arial" w:cs="Arial"/>
          <w:lang w:val="en-US"/>
        </w:rPr>
      </w:pPr>
    </w:p>
    <w:p w14:paraId="048BD62E" w14:textId="77777777" w:rsidR="00136A24" w:rsidRDefault="00136A24">
      <w:pPr>
        <w:rPr>
          <w:rFonts w:ascii="Arial" w:hAnsi="Arial" w:cs="Arial"/>
          <w:lang w:val="en-US"/>
        </w:rPr>
      </w:pPr>
    </w:p>
    <w:p w14:paraId="506BF98D" w14:textId="77777777" w:rsidR="00136A24" w:rsidRDefault="00136A24">
      <w:pPr>
        <w:rPr>
          <w:rFonts w:ascii="Arial" w:hAnsi="Arial" w:cs="Arial"/>
          <w:lang w:val="en-US"/>
        </w:rPr>
      </w:pPr>
    </w:p>
    <w:p w14:paraId="25F13437" w14:textId="77777777" w:rsidR="00136A24" w:rsidRDefault="00136A24">
      <w:pPr>
        <w:rPr>
          <w:rFonts w:ascii="Arial" w:hAnsi="Arial" w:cs="Arial"/>
          <w:lang w:val="en-US"/>
        </w:rPr>
      </w:pPr>
    </w:p>
    <w:p w14:paraId="3CEB9A20" w14:textId="77777777" w:rsidR="00136A24" w:rsidRDefault="00136A24">
      <w:pPr>
        <w:rPr>
          <w:rFonts w:ascii="Arial" w:hAnsi="Arial" w:cs="Arial"/>
          <w:lang w:val="en-US"/>
        </w:rPr>
      </w:pPr>
    </w:p>
    <w:p w14:paraId="3A7164E1" w14:textId="77777777" w:rsidR="00136A24" w:rsidRDefault="00136A24">
      <w:pPr>
        <w:rPr>
          <w:rFonts w:ascii="Arial" w:hAnsi="Arial" w:cs="Arial"/>
          <w:lang w:val="en-US"/>
        </w:rPr>
      </w:pPr>
    </w:p>
    <w:p w14:paraId="1752F443" w14:textId="77777777" w:rsidR="00136A24" w:rsidRDefault="00136A24">
      <w:pPr>
        <w:rPr>
          <w:rFonts w:ascii="Arial" w:hAnsi="Arial" w:cs="Arial"/>
          <w:lang w:val="en-US"/>
        </w:rPr>
      </w:pPr>
    </w:p>
    <w:p w14:paraId="71098F52" w14:textId="77777777" w:rsidR="00136A24" w:rsidRDefault="00136A24">
      <w:pPr>
        <w:rPr>
          <w:rFonts w:ascii="Arial" w:hAnsi="Arial" w:cs="Arial"/>
          <w:lang w:val="en-US"/>
        </w:rPr>
      </w:pPr>
    </w:p>
    <w:p w14:paraId="34A5CA16" w14:textId="77777777" w:rsidR="00136A24" w:rsidRDefault="00136A24">
      <w:pPr>
        <w:rPr>
          <w:rFonts w:ascii="Arial" w:hAnsi="Arial" w:cs="Arial"/>
          <w:lang w:val="en-US"/>
        </w:rPr>
      </w:pPr>
    </w:p>
    <w:p w14:paraId="47F566A1" w14:textId="77777777" w:rsidR="00136A24" w:rsidRDefault="00136A24">
      <w:pPr>
        <w:rPr>
          <w:rFonts w:ascii="Arial" w:hAnsi="Arial" w:cs="Arial"/>
          <w:lang w:val="en-US"/>
        </w:rPr>
      </w:pPr>
    </w:p>
    <w:p w14:paraId="3982BCFE" w14:textId="77777777" w:rsidR="00136A24" w:rsidRDefault="00136A24">
      <w:pPr>
        <w:rPr>
          <w:rFonts w:ascii="Arial" w:hAnsi="Arial" w:cs="Arial"/>
          <w:lang w:val="en-US"/>
        </w:rPr>
      </w:pPr>
    </w:p>
    <w:p w14:paraId="7993012A" w14:textId="77777777" w:rsidR="00136A24" w:rsidRDefault="00136A24">
      <w:pPr>
        <w:rPr>
          <w:rFonts w:ascii="Arial" w:hAnsi="Arial" w:cs="Arial"/>
          <w:lang w:val="en-US"/>
        </w:rPr>
      </w:pPr>
    </w:p>
    <w:p w14:paraId="1158D116" w14:textId="77777777" w:rsidR="00136A24" w:rsidRDefault="00136A24">
      <w:pPr>
        <w:rPr>
          <w:rFonts w:ascii="Arial" w:hAnsi="Arial" w:cs="Arial"/>
          <w:lang w:val="en-US"/>
        </w:rPr>
      </w:pPr>
    </w:p>
    <w:tbl>
      <w:tblPr>
        <w:tblStyle w:val="TableauGrille1Clair1"/>
        <w:tblpPr w:leftFromText="141" w:rightFromText="141" w:vertAnchor="text" w:horzAnchor="margin" w:tblpY="456"/>
        <w:tblW w:w="7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2396"/>
        <w:gridCol w:w="2144"/>
      </w:tblGrid>
      <w:tr w:rsidR="00136A24" w:rsidRPr="002C3754" w14:paraId="59732CF6" w14:textId="77777777" w:rsidTr="00EB2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single" w:sz="4" w:space="0" w:color="auto"/>
              <w:bottom w:val="single" w:sz="4" w:space="0" w:color="auto"/>
            </w:tcBorders>
          </w:tcPr>
          <w:p w14:paraId="6228516B" w14:textId="77777777" w:rsidR="00136A24" w:rsidRPr="002C3754" w:rsidRDefault="00136A24" w:rsidP="00136A24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proofErr w:type="spellStart"/>
            <w:r w:rsidRPr="002C3754">
              <w:rPr>
                <w:rFonts w:ascii="Arial" w:eastAsia="Times New Roman" w:hAnsi="Arial" w:cs="Arial"/>
                <w:bCs w:val="0"/>
                <w:color w:val="000000"/>
              </w:rPr>
              <w:t>Parameters</w:t>
            </w:r>
            <w:proofErr w:type="spellEnd"/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3FC857CD" w14:textId="77777777" w:rsidR="00136A24" w:rsidRPr="00984CA6" w:rsidRDefault="00136A24" w:rsidP="00136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lang w:val="en-US"/>
              </w:rPr>
            </w:pPr>
            <w:r w:rsidRPr="00984CA6">
              <w:rPr>
                <w:rFonts w:ascii="Arial" w:eastAsia="Times New Roman" w:hAnsi="Arial" w:cs="Arial"/>
                <w:color w:val="000000"/>
                <w:lang w:val="en-US"/>
              </w:rPr>
              <w:t>1H-M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RS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03DD3CD3" w14:textId="77777777" w:rsidR="00136A24" w:rsidRPr="002C3754" w:rsidRDefault="00136A24" w:rsidP="00136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P-MRS</w:t>
            </w:r>
          </w:p>
        </w:tc>
      </w:tr>
      <w:tr w:rsidR="00136A24" w:rsidRPr="002C3754" w14:paraId="0575C1DB" w14:textId="77777777" w:rsidTr="00EB20E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single" w:sz="4" w:space="0" w:color="auto"/>
            </w:tcBorders>
          </w:tcPr>
          <w:p w14:paraId="3290D00E" w14:textId="77777777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equence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Type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788A7822" w14:textId="77777777" w:rsidR="00136A24" w:rsidRPr="00984CA6" w:rsidRDefault="00136A24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984CA6">
              <w:rPr>
                <w:rFonts w:ascii="Arial" w:eastAsia="Times New Roman" w:hAnsi="Arial" w:cs="Arial"/>
                <w:color w:val="000000" w:themeColor="text1"/>
                <w:lang w:val="en-US"/>
              </w:rPr>
              <w:t>Single Voxel STEAM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732FA264" w14:textId="77777777" w:rsidR="00136A24" w:rsidRPr="00984CA6" w:rsidRDefault="00136A24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984CA6">
              <w:rPr>
                <w:rFonts w:ascii="Arial" w:eastAsia="Times New Roman" w:hAnsi="Arial" w:cs="Arial"/>
                <w:color w:val="000000" w:themeColor="text1"/>
              </w:rPr>
              <w:t>FID</w:t>
            </w:r>
          </w:p>
        </w:tc>
      </w:tr>
      <w:tr w:rsidR="00136A24" w:rsidRPr="002C3754" w14:paraId="31BD4A2A" w14:textId="77777777" w:rsidTr="00EB20E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119A94DA" w14:textId="77777777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umber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of </w:t>
            </w: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amples</w:t>
            </w:r>
            <w:proofErr w:type="spellEnd"/>
          </w:p>
        </w:tc>
        <w:tc>
          <w:tcPr>
            <w:tcW w:w="2396" w:type="dxa"/>
          </w:tcPr>
          <w:p w14:paraId="724D1BB3" w14:textId="483F0159" w:rsidR="00136A24" w:rsidRPr="00984CA6" w:rsidRDefault="00136A24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048</w:t>
            </w:r>
          </w:p>
        </w:tc>
        <w:tc>
          <w:tcPr>
            <w:tcW w:w="2144" w:type="dxa"/>
          </w:tcPr>
          <w:p w14:paraId="132C9E30" w14:textId="618D4AD2" w:rsidR="00136A24" w:rsidRPr="00984CA6" w:rsidRDefault="00136A24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12</w:t>
            </w:r>
          </w:p>
        </w:tc>
      </w:tr>
      <w:tr w:rsidR="00136A24" w:rsidRPr="002C3754" w14:paraId="3FD1FEE6" w14:textId="77777777" w:rsidTr="00EB20E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1A52ECA1" w14:textId="3FE736EF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cq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. Pixel size (mm</w:t>
            </w: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  <w:vertAlign w:val="superscript"/>
              </w:rPr>
              <w:t>2</w:t>
            </w: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396" w:type="dxa"/>
          </w:tcPr>
          <w:p w14:paraId="7A4C96DB" w14:textId="234415D1" w:rsidR="00136A24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0*30*30</w:t>
            </w:r>
          </w:p>
        </w:tc>
        <w:tc>
          <w:tcPr>
            <w:tcW w:w="2144" w:type="dxa"/>
          </w:tcPr>
          <w:p w14:paraId="67443C81" w14:textId="0605C67A" w:rsidR="00136A24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</w:t>
            </w:r>
          </w:p>
        </w:tc>
      </w:tr>
      <w:tr w:rsidR="00136A24" w:rsidRPr="00984CA6" w14:paraId="64FA340C" w14:textId="77777777" w:rsidTr="00EB20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45D305F9" w14:textId="2B070122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Voxel size </w:t>
            </w:r>
            <w:r w:rsidRPr="006F3907">
              <w:rPr>
                <w:rFonts w:ascii="Arial" w:eastAsia="Times New Roman" w:hAnsi="Arial" w:cs="Arial"/>
                <w:b w:val="0"/>
                <w:bCs w:val="0"/>
                <w:color w:val="000000" w:themeColor="text1"/>
                <w:lang w:val="en-US"/>
              </w:rPr>
              <w:t>(mm3)</w:t>
            </w:r>
          </w:p>
        </w:tc>
        <w:tc>
          <w:tcPr>
            <w:tcW w:w="2396" w:type="dxa"/>
          </w:tcPr>
          <w:p w14:paraId="4B98FDB2" w14:textId="27C83A6A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US"/>
              </w:rPr>
              <w:t>27000</w:t>
            </w:r>
          </w:p>
        </w:tc>
        <w:tc>
          <w:tcPr>
            <w:tcW w:w="2144" w:type="dxa"/>
          </w:tcPr>
          <w:p w14:paraId="47496025" w14:textId="4775B7F1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US"/>
              </w:rPr>
              <w:t>-</w:t>
            </w:r>
          </w:p>
        </w:tc>
      </w:tr>
      <w:tr w:rsidR="00136A24" w:rsidRPr="002C3754" w14:paraId="4CDCE41C" w14:textId="77777777" w:rsidTr="00EB20E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65454611" w14:textId="77777777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ex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/ </w:t>
            </w: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verages</w:t>
            </w:r>
            <w:proofErr w:type="spellEnd"/>
          </w:p>
        </w:tc>
        <w:tc>
          <w:tcPr>
            <w:tcW w:w="2396" w:type="dxa"/>
          </w:tcPr>
          <w:p w14:paraId="2D9DF8F5" w14:textId="6F4C0907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80</w:t>
            </w:r>
          </w:p>
        </w:tc>
        <w:tc>
          <w:tcPr>
            <w:tcW w:w="2144" w:type="dxa"/>
          </w:tcPr>
          <w:p w14:paraId="20648F5F" w14:textId="77777777" w:rsidR="00136A24" w:rsidRPr="00984CA6" w:rsidRDefault="00136A24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984CA6">
              <w:rPr>
                <w:rFonts w:ascii="Arial" w:eastAsia="Times New Roman" w:hAnsi="Arial" w:cs="Arial"/>
                <w:color w:val="000000" w:themeColor="text1"/>
              </w:rPr>
              <w:t>-</w:t>
            </w:r>
          </w:p>
        </w:tc>
      </w:tr>
      <w:tr w:rsidR="00136A24" w:rsidRPr="002C3754" w14:paraId="1EE17482" w14:textId="77777777" w:rsidTr="00EB20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7F7FD0D2" w14:textId="77777777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epetition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time (msec)</w:t>
            </w:r>
          </w:p>
        </w:tc>
        <w:tc>
          <w:tcPr>
            <w:tcW w:w="2396" w:type="dxa"/>
          </w:tcPr>
          <w:p w14:paraId="657B0544" w14:textId="42F3A6BD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000</w:t>
            </w:r>
          </w:p>
        </w:tc>
        <w:tc>
          <w:tcPr>
            <w:tcW w:w="2144" w:type="dxa"/>
          </w:tcPr>
          <w:p w14:paraId="3B860102" w14:textId="18506C31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</w:tr>
      <w:tr w:rsidR="00136A24" w:rsidRPr="002C3754" w14:paraId="30B6F5FC" w14:textId="77777777" w:rsidTr="00EB20E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4A3F5D58" w14:textId="77777777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cho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time (msec)</w:t>
            </w:r>
          </w:p>
        </w:tc>
        <w:tc>
          <w:tcPr>
            <w:tcW w:w="2396" w:type="dxa"/>
          </w:tcPr>
          <w:p w14:paraId="7BECC2B2" w14:textId="766C3A41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0</w:t>
            </w:r>
          </w:p>
        </w:tc>
        <w:tc>
          <w:tcPr>
            <w:tcW w:w="2144" w:type="dxa"/>
          </w:tcPr>
          <w:p w14:paraId="44F61CAD" w14:textId="70F205CB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35</w:t>
            </w:r>
          </w:p>
        </w:tc>
      </w:tr>
      <w:tr w:rsidR="00136A24" w:rsidRPr="002C3754" w14:paraId="52FD247E" w14:textId="77777777" w:rsidTr="00EB20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760795EB" w14:textId="77777777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Flip Angle(°)</w:t>
            </w:r>
          </w:p>
        </w:tc>
        <w:tc>
          <w:tcPr>
            <w:tcW w:w="2396" w:type="dxa"/>
          </w:tcPr>
          <w:p w14:paraId="1C0F3C41" w14:textId="010ED95C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  <w:tc>
          <w:tcPr>
            <w:tcW w:w="2144" w:type="dxa"/>
          </w:tcPr>
          <w:p w14:paraId="0F87420A" w14:textId="43EC7658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</w:tr>
      <w:tr w:rsidR="00136A24" w:rsidRPr="002C3754" w14:paraId="156BA720" w14:textId="77777777" w:rsidTr="00EB20E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546DCBB7" w14:textId="6184E406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Bandwidth</w:t>
            </w:r>
            <w:proofErr w:type="spellEnd"/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(Hz)</w:t>
            </w:r>
          </w:p>
        </w:tc>
        <w:tc>
          <w:tcPr>
            <w:tcW w:w="2396" w:type="dxa"/>
          </w:tcPr>
          <w:p w14:paraId="132D126F" w14:textId="736583A8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000</w:t>
            </w:r>
          </w:p>
        </w:tc>
        <w:tc>
          <w:tcPr>
            <w:tcW w:w="2144" w:type="dxa"/>
          </w:tcPr>
          <w:p w14:paraId="4328F5D4" w14:textId="5DBC69C9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500</w:t>
            </w:r>
          </w:p>
        </w:tc>
      </w:tr>
      <w:tr w:rsidR="00136A24" w:rsidRPr="002C3754" w14:paraId="5E54885B" w14:textId="77777777" w:rsidTr="00EB20E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bottom w:val="single" w:sz="4" w:space="0" w:color="auto"/>
            </w:tcBorders>
          </w:tcPr>
          <w:p w14:paraId="5DF739AF" w14:textId="77777777" w:rsidR="00136A24" w:rsidRPr="006F3907" w:rsidRDefault="00136A24" w:rsidP="00136A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F390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Water suppression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706CDE37" w14:textId="2A114DD0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1B95D68C" w14:textId="4305E421" w:rsidR="00136A24" w:rsidRPr="00984CA6" w:rsidRDefault="00EB20EC" w:rsidP="00136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none</w:t>
            </w:r>
          </w:p>
        </w:tc>
      </w:tr>
    </w:tbl>
    <w:p w14:paraId="6F616E4F" w14:textId="77777777" w:rsidR="00136A24" w:rsidRDefault="00136A24">
      <w:pPr>
        <w:rPr>
          <w:rFonts w:ascii="Arial" w:hAnsi="Arial" w:cs="Arial"/>
          <w:lang w:val="en-US"/>
        </w:rPr>
      </w:pPr>
    </w:p>
    <w:p w14:paraId="227EF7E9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2C68F78F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2FF6F333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3FCC6404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0697E2B7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5C286A47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3680C3CD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48DFBCC9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06FBDBF9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3A91E89E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2EE3385A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34835776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16C43FB5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2754F1A4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67A7FB6A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658E67FE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671E6EFF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15CC5274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131D5FEE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3F60BF37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46830194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7DF35ACE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2ED5D2D0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5398AA85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02446F9F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01277271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725AEE76" w14:textId="77777777" w:rsidR="006F3907" w:rsidRDefault="006F3907" w:rsidP="006F3907">
      <w:pPr>
        <w:rPr>
          <w:rFonts w:ascii="Arial" w:hAnsi="Arial" w:cs="Arial"/>
          <w:lang w:val="en-US"/>
        </w:rPr>
      </w:pPr>
    </w:p>
    <w:p w14:paraId="7D4D57AF" w14:textId="77777777" w:rsidR="006F3907" w:rsidRDefault="006F3907" w:rsidP="006F3907">
      <w:pPr>
        <w:rPr>
          <w:rFonts w:ascii="Arial" w:hAnsi="Arial" w:cs="Arial"/>
          <w:lang w:val="en-US"/>
        </w:rPr>
      </w:pPr>
    </w:p>
    <w:sectPr w:rsidR="006F3907" w:rsidSect="0068112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CDC"/>
    <w:rsid w:val="0002210B"/>
    <w:rsid w:val="000237F7"/>
    <w:rsid w:val="00024D2E"/>
    <w:rsid w:val="000400DA"/>
    <w:rsid w:val="000E3CEE"/>
    <w:rsid w:val="00111227"/>
    <w:rsid w:val="00132642"/>
    <w:rsid w:val="00136A24"/>
    <w:rsid w:val="001A0CCB"/>
    <w:rsid w:val="002647CC"/>
    <w:rsid w:val="00405D5F"/>
    <w:rsid w:val="00416169"/>
    <w:rsid w:val="00474E5F"/>
    <w:rsid w:val="00476B3D"/>
    <w:rsid w:val="004E4BC6"/>
    <w:rsid w:val="004E5386"/>
    <w:rsid w:val="004F15C2"/>
    <w:rsid w:val="005411A3"/>
    <w:rsid w:val="00552779"/>
    <w:rsid w:val="005F254D"/>
    <w:rsid w:val="00677DFC"/>
    <w:rsid w:val="0068112D"/>
    <w:rsid w:val="006D3318"/>
    <w:rsid w:val="006D47E4"/>
    <w:rsid w:val="006F3907"/>
    <w:rsid w:val="007230C7"/>
    <w:rsid w:val="007469E8"/>
    <w:rsid w:val="007F1FC5"/>
    <w:rsid w:val="008267A8"/>
    <w:rsid w:val="008331A0"/>
    <w:rsid w:val="008D37C7"/>
    <w:rsid w:val="008D74B7"/>
    <w:rsid w:val="00984CA6"/>
    <w:rsid w:val="009A1157"/>
    <w:rsid w:val="009E2CDC"/>
    <w:rsid w:val="00A41529"/>
    <w:rsid w:val="00A45921"/>
    <w:rsid w:val="00BA4DE3"/>
    <w:rsid w:val="00C52325"/>
    <w:rsid w:val="00C56E52"/>
    <w:rsid w:val="00C7116B"/>
    <w:rsid w:val="00C801BB"/>
    <w:rsid w:val="00C93990"/>
    <w:rsid w:val="00D12FD2"/>
    <w:rsid w:val="00D86946"/>
    <w:rsid w:val="00DD3FFC"/>
    <w:rsid w:val="00DD6BE0"/>
    <w:rsid w:val="00DE2887"/>
    <w:rsid w:val="00E06FC6"/>
    <w:rsid w:val="00E46316"/>
    <w:rsid w:val="00E95B4B"/>
    <w:rsid w:val="00EA6ED2"/>
    <w:rsid w:val="00EB20EC"/>
    <w:rsid w:val="00F37E68"/>
    <w:rsid w:val="00F431AF"/>
    <w:rsid w:val="00F536B5"/>
    <w:rsid w:val="00FA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BA9036"/>
  <w15:chartTrackingRefBased/>
  <w15:docId w15:val="{1442CA40-32BD-E44E-9599-250EE0A1E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2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3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325"/>
    <w:rPr>
      <w:b/>
      <w:bCs/>
      <w:sz w:val="20"/>
      <w:szCs w:val="20"/>
    </w:rPr>
  </w:style>
  <w:style w:type="table" w:customStyle="1" w:styleId="TableauGrille1Clair1">
    <w:name w:val="Tableau Grille 1 Clair1"/>
    <w:basedOn w:val="TableNormal"/>
    <w:uiPriority w:val="46"/>
    <w:rsid w:val="00984CA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06FC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FR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</dc:creator>
  <cp:keywords/>
  <dc:description/>
  <cp:lastModifiedBy>Pierre  Croisille</cp:lastModifiedBy>
  <cp:revision>6</cp:revision>
  <dcterms:created xsi:type="dcterms:W3CDTF">2024-02-29T10:50:00Z</dcterms:created>
  <dcterms:modified xsi:type="dcterms:W3CDTF">2024-02-29T21:45:00Z</dcterms:modified>
</cp:coreProperties>
</file>